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244" w:rsidRDefault="000C4244" w:rsidP="000C4244">
      <w:pPr>
        <w:pStyle w:val="ListParagraph"/>
        <w:spacing w:line="480" w:lineRule="auto"/>
        <w:ind w:left="1004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quencing Data (Confirmation of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almonell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nockouts)</w:t>
      </w:r>
    </w:p>
    <w:p w:rsidR="000C4244" w:rsidRPr="00C643F8" w:rsidRDefault="000C4244" w:rsidP="000C4244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LeuB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nockout</w:t>
      </w:r>
    </w:p>
    <w:p w:rsidR="000C4244" w:rsidRDefault="000C4244" w:rsidP="000C4244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95A28D" wp14:editId="0389B91E">
                <wp:simplePos x="0" y="0"/>
                <wp:positionH relativeFrom="column">
                  <wp:posOffset>5224780</wp:posOffset>
                </wp:positionH>
                <wp:positionV relativeFrom="paragraph">
                  <wp:posOffset>1457960</wp:posOffset>
                </wp:positionV>
                <wp:extent cx="690880" cy="722630"/>
                <wp:effectExtent l="0" t="0" r="0" b="127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722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4244" w:rsidRPr="00090FBE" w:rsidRDefault="000C4244" w:rsidP="000C4244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90FBE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526|527a</w:t>
                            </w:r>
                          </w:p>
                          <w:p w:rsidR="000C4244" w:rsidRPr="00090FBE" w:rsidRDefault="000C4244" w:rsidP="000C4244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90FBE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Inserted intr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95A28D" id="_x0000_t202" coordsize="21600,21600" o:spt="202" path="m,l,21600r21600,l21600,xe">
                <v:stroke joinstyle="miter"/>
                <v:path gradientshapeok="t" o:connecttype="rect"/>
              </v:shapetype>
              <v:shape id="Text Box 77" o:spid="_x0000_s1026" type="#_x0000_t202" style="position:absolute;left:0;text-align:left;margin-left:411.4pt;margin-top:114.8pt;width:54.4pt;height:5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" filled="f" stroked="f" strokeweight=".5pt">
                <v:textbox>
                  <w:txbxContent>
                    <w:p w:rsidR="000C4244" w:rsidRPr="00090FBE" w:rsidRDefault="000C4244" w:rsidP="000C4244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090FBE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526|527a</w:t>
                      </w:r>
                    </w:p>
                    <w:p w:rsidR="000C4244" w:rsidRPr="00090FBE" w:rsidRDefault="000C4244" w:rsidP="000C4244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090FBE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Inserted intr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8F68B9" wp14:editId="79B15D37">
                <wp:simplePos x="0" y="0"/>
                <wp:positionH relativeFrom="column">
                  <wp:posOffset>5160645</wp:posOffset>
                </wp:positionH>
                <wp:positionV relativeFrom="paragraph">
                  <wp:posOffset>1106805</wp:posOffset>
                </wp:positionV>
                <wp:extent cx="63500" cy="1403350"/>
                <wp:effectExtent l="0" t="0" r="12700" b="25400"/>
                <wp:wrapNone/>
                <wp:docPr id="78" name="Right Brac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" cy="14033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27A76A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78" o:spid="_x0000_s1026" type="#_x0000_t88" style="position:absolute;margin-left:406.35pt;margin-top:87.15pt;width:5pt;height:11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" adj="81" strokecolor="black [3200]" strokeweight=".5pt">
                <v:stroke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24520948" wp14:editId="7A3AE432">
                <wp:extent cx="5061098" cy="3732028"/>
                <wp:effectExtent l="0" t="0" r="6350" b="1905"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1098" cy="37320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4244" w:rsidRPr="009A4835" w:rsidRDefault="000C4244" w:rsidP="000C4244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  <w:t xml:space="preserve">5’ exon </w:t>
                            </w:r>
                            <w:r w:rsidRPr="009A4835"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  <w:t>TACCCCCTTCTGCGACATAGCGGGCGATAATATCGCCCATCTCATCGGTACTGACTGCGGCAGCGCCCCTGGCTAAATCGCCGGTGCGAACGCCCTCTTCTAATGCGCGATTGATCGCCTGTTCAATGGCCGTTGCCGCATCGTTGGCATCCAGGCTGTAGCGCAGCAGCAGCGCCAGCGACAGGATCTGCGCAATTGGGTTGGCGATATTTTTCCCGGCGATATCCGGCGCGGAGCCGCCAGCCGGTTCATACAGGCCAAACCCTTGCTCGTTCAGGCTGGCGGAGGGCAACATCCCCATTGAGCCGGTGATCATGGCGCATTCGTCGGACAGAATGTCGCCGAACAGGTTAGAGCACAGCAGTACGTCAAACTGTGACGGGTCTTTAATCAACTGCATGGTGGCGTTATCGATATACATGTGCGCGAGTTCCACATCGGGATACGTTTTCGCGACATCATTGACGATTTCACGCCACAGGATAGAGCTTTGCAGTACGTTGGCTTTATCAATAGAGGTGACTTTACGGCGGCGTTTACGCGCCGATTCAAAGGCG</w:t>
                            </w:r>
                            <w:r w:rsidRPr="009A4835">
                              <w:rPr>
                                <w:rFonts w:ascii="Courier New" w:hAnsi="Courier New" w:cs="Courier New"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GTGAAGTAGGGAGGTACCGCCTTGTTCACATTACTGTGACTGGTTTGCACCACCCTCTTCGGGAACCGTACGTACCCCTCTCGGAGTATACGGCTCTGTTATTGTTCGTTCGTAAAAATTCACTGTCGACATTCACTTGTGTTTATGAATCACGTGACGATGACAATGAAAGCATACAACAAGAGTTTTACGTTGTTTCGCTATCATTGCCATTTCCCAACGCGTCGCCACGTAATAAATATCTGGACGTAAAAGATAACGATAAAGTCTTGTAAAAACTTCGTCTATATTTTCTTGTGAATTTTTACTGATTCTTTCTAAAATTGCCATTGTTGGTTTCATTTTGAGGTTTTCCTCCCTAATCAATTTTTAATTTTAGTACACAATAACTGTACCCCTTTGCCATGTAAAGGGCGTTACCCTTCTCAGACTACTACGAGTACTCCGTACCCTTGCAAGATTTTCAAGCTCTAGTGCTATAGCCTTTTTCCTCCTTTCTATTAGGCATTCTTGTTTAGGGTATCCCCAGTTAGTGTTAAGTCTTGGTAAATTCAGATTCTCGGCATCGCTTTCGTTTCGTTCCCATAGGTTCTCCTACAGATTGTACAAATGTGGGTGATAACAGATAAGTCCCGGTATCGTAACTTACCTTTCTTGTACTAGAGGTTTCAGACACTTTCCTCTATCGACATTGAACCGAAATTAGAAACTTGCGTTCAGTAAACACAACTTATACCTTATATCTGATTAACATTGCGACTCAGTCGTACCCGATTGTCTTTAGGTAACTCATCGCTTTCCAACCGTGCTCTGTTCCCGTATCAGCTTTCGCTTTTCGGTTAGGTTGGCTGTTTTCTGTGTTATCTTACAGAGTAGTACCTTAAACTACTTGACTTAACACCCTATCTGGGCGCAC</w:t>
                            </w:r>
                            <w:r w:rsidRPr="009A4835"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  <w:t>ATACGGGCAATGCGCTCGATCTCAAAGCGGTGATAAACTTCGGTATCAAAGGCTTTTTCGTACTGACCGCTGCCTTCACGGCCTTTTGGTTGTCCGAAATAGATCCCGCCGGTCAGCTCGCGCACGCACAGGATATCGAAACCGTTAGCGGCGATATCGGCGCGCAACGGGCAAAATGCTTCCAGTCCCTGATACAGTTTCGCCGGACGCAGGTTACTGAATAATTTGAAATGTTTGCGCAGCGGCAGCAGAGCGCCGCGCTCCGGCTGGCTTTCCGGGGGCAAATTTTCCCATTTCGGGCCGCCGACGGAGCCAAACAGAATGGCATCCGCCTGCTCGCACCCTTCAACGGTGGCTTTCGGCAGTGGATGACCATGATTGTCGATAGCAATACCGCCGACGTCATAGCGGCTGGTGGTGATACGCATATCAAAACGGCTGCGTACCGCATCCATAACTTTCAGGGCTTGCGCCATGACTTCCGGGCCGATGCCGTCGCCCGGCAATACGGCAATATGATAGTCTCGAC</w:t>
                            </w:r>
                            <w:r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  <w:t xml:space="preserve"> 3’ exon</w:t>
                            </w:r>
                          </w:p>
                          <w:p w:rsidR="000C4244" w:rsidRPr="009A4835" w:rsidRDefault="000C4244" w:rsidP="000C4244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4520948" id="Text Box 79" o:spid="_x0000_s1027" type="#_x0000_t202" style="width:398.5pt;height:293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" fillcolor="white [3201]" stroked="f" strokeweight=".5pt">
                <v:textbox>
                  <w:txbxContent>
                    <w:p w:rsidR="000C4244" w:rsidRPr="009A4835" w:rsidRDefault="000C4244" w:rsidP="000C4244">
                      <w:pPr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  <w:t xml:space="preserve">5’ exon </w:t>
                      </w:r>
                      <w:r w:rsidRPr="009A4835"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  <w:t>TACCCCCTTCTGCGACATAGCGGGCGATAATATCGCCCATCTCATCGGTACTGACTGCGGCAGCGCCCCTGGCTAAATCGCCGGTGCGAACGCCCTCTTCTAATGCGCGATTGATCGCCTGTTCAATGGCCGTTGCCGCATCGTTGGCATCCAGGCTGTAGCGCAGCAGCAGCGCCAGCGACAGGATCTGCGCAATTGGGTTGGCGATATTTTTCCCGGCGATATCCGGCGCGGAGCCGCCAGCCGGTTCATACAGGCCAAACCCTTGCTCGTTCAGGCTGGCGGAGGGCAACATCCCCATTGAGCCGGTGATCATGGCGCATTCGTCGGACAGAATGTCGCCGAACAGGTTAGAGCACAGCAGTACGTCAAACTGTGACGGGTCTTTAATCAACTGCATGGTGGCGTTATCGATATACATGTGCGCGAGTTCCACATCGGGATACGTTTTCGCGACATCATTGACGATTTCACGCCACAGGATAGAGCTTTGCAGTACGTTGGCTTTATCAATAGAGGTGACTTTACGGCGGCGTTTACGCGCCGATTCAAAGGCG</w:t>
                      </w:r>
                      <w:r w:rsidRPr="009A4835">
                        <w:rPr>
                          <w:rFonts w:ascii="Courier New" w:hAnsi="Courier New" w:cs="Courier New"/>
                          <w:color w:val="FF0000"/>
                          <w:sz w:val="16"/>
                          <w:szCs w:val="16"/>
                          <w:lang w:val="en-US"/>
                        </w:rPr>
                        <w:t>GTGAAGTAGGGAGGTACCGCCTTGTTCACATTACTGTGACTGGTTTGCACCACCCTCTTCGGGAACCGTACGTACCCCTCTCGGAGTATACGGCTCTGTTATTGTTCGTTCGTAAAAATTCACTGTCGACATTCACTTGTGTTTATGAATCACGTGACGATGACAATGAAAGCATACAACAAGAGTTTTACGTTGTTTCGCTATCATTGCCATTTCCCAACGCGTCGCCACGTAATAAATATCTGGACGTAAAAGATAACGATAAAGTCTTGTAAAAACTTCGTCTATATTTTCTTGTGAATTTTTACTGATTCTTTCTAAAATTGCCATTGTTGGTTTCATTTTGAGGTTTTCCTCCCTAATCAATTTTTAATTTTAGTACACAATAACTGTACCCCTTTGCCATGTAAAGGGCGTTACCCTTCTCAGACTACTACGAGTACTCCGTACCCTTGCAAGATTTTCAAGCTCTAGTGCTATAGCCTTTTTCCTCCTTTCTATTAGGCATTCTTGTTTAGGGTATCCCCAGTTAGTGTTAAGTCTTGGTAAATTCAGATTCTCGGCATCGCTTTCGTTTCGTTCCCATAGGTTCTCCTACAGATTGTACAAATGTGGGTGATAACAGATAAGTCCCGGTATCGTAACTTACCTTTCTTGTACTAGAGGTTTCAGACACTTTCCTCTATCGACATTGAACCGAAATTAGAAACTTGCGTTCAGTAAACACAACTTATACCTTATATCTGATTAACATTGCGACTCAGTCGTACCCGATTGTCTTTAGGTAACTCATCGCTTTCCAACCGTGCTCTGTTCCCGTATCAGCTTTCGCTTTTCGGTTAGGTTGGCTGTTTTCTGTGTTATCTTACAGAGTAGTACCTTAAACTACTTGACTTAACACCCTATCTGGGCGCAC</w:t>
                      </w:r>
                      <w:r w:rsidRPr="009A4835"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  <w:t>ATACGGGCAATGCGCTCGATCTCAAAGCGGTGATAAACTTCGGTATCAAAGGCTTTTTCGTACTGACCGCTGCCTTCACGGCCTTTTGGTTGTCCGAAATAGATCCCGCCGGTCAGCTCGCGCACGCACAGGATATCGAAACCGTTAGCGGCGATATCGGCGCGCAACGGGCAAAATGCTTCCAGTCCCTGATACAGTTTCGCCGGACGCAGGTTACTGAATAATTTGAAATGTTTGCGCAGCGGCAGCAGAGCGCCGCGCTCCGGCTGGCTTTCCGGGGGCAAATTTTCCCATTTCGGGCCGCCGACGGAGCCAAACAGAATGGCATCCGCCTGCTCGCACCCTTCAACGGTGGCTTTCGGCAGTGGATGACCATGATTGTCGATAGCAATACCGCCGACGTCATAGCGGCTGGTGGTGATACGCATATCAAAACGGCTGCGTACCGCATCCATAACTTTCAGGGCTTGCGCCATGACTTCCGGGCCGATGCCGTCGCCCGGCAATACGGCAATATGATAGTCTCGAC</w:t>
                      </w:r>
                      <w:r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  <w:t xml:space="preserve"> 3’ exon</w:t>
                      </w:r>
                    </w:p>
                    <w:p w:rsidR="000C4244" w:rsidRPr="009A4835" w:rsidRDefault="000C4244" w:rsidP="000C4244">
                      <w:pPr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3506D3" w:rsidRDefault="003506D3" w:rsidP="000C4244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06D3" w:rsidRDefault="003506D3" w:rsidP="000C4244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06D3" w:rsidRDefault="003506D3" w:rsidP="000C4244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06D3" w:rsidRDefault="003506D3" w:rsidP="000C4244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06D3" w:rsidRDefault="003506D3" w:rsidP="000C4244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06D3" w:rsidRDefault="003506D3" w:rsidP="000C4244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06D3" w:rsidRPr="009A4835" w:rsidRDefault="003506D3" w:rsidP="000C4244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0C4244" w:rsidRPr="00D75886" w:rsidRDefault="000C4244" w:rsidP="000C4244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D75886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ArgD</w:t>
      </w:r>
      <w:proofErr w:type="spellEnd"/>
      <w:r w:rsidRPr="00D758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nockout</w:t>
      </w:r>
    </w:p>
    <w:p w:rsidR="000C4244" w:rsidRDefault="000C4244" w:rsidP="000C4244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515896" wp14:editId="0BC0473D">
                <wp:simplePos x="0" y="0"/>
                <wp:positionH relativeFrom="column">
                  <wp:posOffset>5127625</wp:posOffset>
                </wp:positionH>
                <wp:positionV relativeFrom="paragraph">
                  <wp:posOffset>316230</wp:posOffset>
                </wp:positionV>
                <wp:extent cx="45085" cy="1498600"/>
                <wp:effectExtent l="0" t="0" r="12065" b="25400"/>
                <wp:wrapNone/>
                <wp:docPr id="80" name="Right Brac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149860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798D6E" id="Right Brace 80" o:spid="_x0000_s1026" type="#_x0000_t88" style="position:absolute;margin-left:403.75pt;margin-top:24.9pt;width:3.55pt;height:11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" adj="54" strokecolor="black [3200]" strokeweight=".5pt">
                <v:stroke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79B358" wp14:editId="59E21C0C">
                <wp:simplePos x="0" y="0"/>
                <wp:positionH relativeFrom="column">
                  <wp:posOffset>5196840</wp:posOffset>
                </wp:positionH>
                <wp:positionV relativeFrom="paragraph">
                  <wp:posOffset>721360</wp:posOffset>
                </wp:positionV>
                <wp:extent cx="690880" cy="722630"/>
                <wp:effectExtent l="0" t="0" r="0" b="127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722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4244" w:rsidRPr="00090FBE" w:rsidRDefault="000C4244" w:rsidP="000C4244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141|142</w:t>
                            </w:r>
                            <w:r w:rsidRPr="00090FBE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  <w:p w:rsidR="000C4244" w:rsidRPr="00090FBE" w:rsidRDefault="000C4244" w:rsidP="000C4244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90FBE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Inserted intr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9B358" id="Text Box 81" o:spid="_x0000_s1028" type="#_x0000_t202" style="position:absolute;left:0;text-align:left;margin-left:409.2pt;margin-top:56.8pt;width:54.4pt;height:56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" filled="f" stroked="f" strokeweight=".5pt">
                <v:textbox>
                  <w:txbxContent>
                    <w:p w:rsidR="000C4244" w:rsidRPr="00090FBE" w:rsidRDefault="000C4244" w:rsidP="000C4244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141|142</w:t>
                      </w:r>
                      <w:r w:rsidRPr="00090FBE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a</w:t>
                      </w:r>
                    </w:p>
                    <w:p w:rsidR="000C4244" w:rsidRPr="00090FBE" w:rsidRDefault="000C4244" w:rsidP="000C4244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090FBE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Inserted intr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525AD379" wp14:editId="016F9E01">
                <wp:extent cx="5050465" cy="3285460"/>
                <wp:effectExtent l="0" t="0" r="0" b="0"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0465" cy="3285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4244" w:rsidRPr="00CD4AFA" w:rsidRDefault="000C4244" w:rsidP="000C4244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  <w:t xml:space="preserve">5’ exon </w:t>
                            </w:r>
                            <w:r w:rsidRPr="00CD4AFA"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  <w:t>GTCATCGCCTGCAATGTTGCACAAACTGTTGCCGCTTAGTGTGAATGCCTTGTAGTACCTCTGGCGTATTAATAATATCGAATGCCGCGCCAGCCACCGCACAGGCCAGCGGATTACCGCCATAGGTTGAACCATGCGAACCGACATGAAAGGCC</w:t>
                            </w:r>
                            <w:r w:rsidRPr="00090FBE">
                              <w:rPr>
                                <w:rFonts w:ascii="Courier New" w:hAnsi="Courier New" w:cs="Courier New"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G</w:t>
                            </w:r>
                            <w:r w:rsidRPr="00CD4AFA">
                              <w:rPr>
                                <w:rFonts w:ascii="Courier New" w:hAnsi="Courier New" w:cs="Courier New"/>
                                <w:color w:val="FF0000"/>
                                <w:sz w:val="16"/>
                                <w:szCs w:val="16"/>
                                <w:lang w:val="en-US"/>
                              </w:rPr>
                              <w:t>TGAAGTAGGGAGGTACCGCCTTGTTCACATTACTGTGACTGGTTTGCACCACCCTCTTCGGGAACCGTACGTACCCCTCTCGGAGTATACGGCTCTGTTATTGTTCGTTCGTAAAAATTCACTGTCGACATTCACTTGTGTTTATGAATCACGTGACGATGACAATGAAAGCATACAACAAGAGTTTTACGTTGTTTCGCTATCATTGCCATTTCCCAACGCGTCGCCACGTAATAAATATCTGGACGTAAAAGATAACGATAAAGTCTTGTAAAAACTTCGTCTATATTTTCTTGTGAATTTTTACTGATTCTTTCTAAAATTGCCATTGTTGGTTTCATTTTGAGGTTTTCCTCCCTAATCAATTTTTAATTTTAGTACACAATAACTGTACCCCTTTGCCATGTAAAGGGCGTTACCCTTCTCAGACTACTACGAGTACTCCGTACCCTTGCAAGATTTTCAAGCTCTAGTGCTATAGCCTTTTTCCTCCTTTCTATTAGGCATTCTTGTTTAGGGTATCCCCAGTTAGTGTTAAGTCTTGGTAAATTCAGATTCTCGGCATCGCTTTCGTTTCGTTCCCATAGGTTCTCCTACAGATTGTACAAATGTGGTGATAACAGATAAGTCCGCCTCGGTAACTTACCTTTCTTTGTACTAGAGGTTTCAGACACTTTCCTCTATCGAGGAGAAATCGAAATTAGAAACTTGCGTTCAGTAAACACAACTTATACCTTATATCTGATTAACATTGCGACTCAGTCGTACCCGATTGTCTTTAGGTAACTCATCGCTTTCCAACCGTGCTCTGTTCCCGTATCAGCTTTCGCTTTTCGGTTAGGTTGGCTGTTTTCTGTGTTATCTTACAGAGTAGTACCTTAAACTACTTGACTTAACACCCTATCTGGGCGCA</w:t>
                            </w:r>
                            <w:r w:rsidRPr="00CD4AFA"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  <w:t>CGAGGCGATCTCCTGCGTGGTCAGCATGGCGCTCACCGGAAAACCGCCGCCTAACGCTTTGGCGCTGGTGAGGATATCCGGCGTGACGCCGTAGTGCATATAGGCAAACAGGTCTCCGGTGCGCCCCATCCCGCACTGCACTTCATCAAACACCAGCAACGCCTGATGCTCGTCACACAGGTCGCGTAACCCTTTGAGGAATTCCGGTGTAGCCGCCTGCACGCCGCCTTCACCCTGAATCGGCTCGACCACCACCGCGCAGGTGTGGTCATCCATTACCGCTTTCACCGCATGAAGATCGTTGAAGGGAACGTGAATAATATCGGCGGGTTTTGGCCCAAAGCCGTCGGAATATTTCGGCTGCCCGCCGACAGAGACGGTAAACAAGGAACGGCCATGAAAAGCGTTATGGAAGGCAATGATTTTCGTTTTGAACGGGCTATGGCGCACGCAGGCATAATGACGCGCCAGTTTAAAAGCGGTTTCGTTCGCTTCGGTGCCGGAATTCATAAACAGCACGCGCTCGGCAAACGTGGCGTCGATCAGTTTACGTCCCAGACGCAACGCTGGTTCATTGGTAAAAACGTTACTGGTATGCCACAAGGTTTCCCCCTGGGATTTCAGCGCCTCGACCAGTGCCGGATGGCAATGGCCCAGCGCAGTCACTGCAATCCCGCCGGCGAAATCGATATACTCTTGCCTG</w:t>
                            </w:r>
                            <w:r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en-US"/>
                              </w:rPr>
                              <w:t xml:space="preserve"> 3’ exon</w:t>
                            </w:r>
                          </w:p>
                          <w:p w:rsidR="000C4244" w:rsidRPr="00CD4AFA" w:rsidRDefault="000C4244" w:rsidP="000C4244">
                            <w:pPr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25AD379" id="Text Box 82" o:spid="_x0000_s1029" type="#_x0000_t202" style="width:397.65pt;height:258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" fillcolor="white [3201]" stroked="f" strokeweight=".5pt">
                <v:textbox>
                  <w:txbxContent>
                    <w:p w:rsidR="000C4244" w:rsidRPr="00CD4AFA" w:rsidRDefault="000C4244" w:rsidP="000C4244">
                      <w:pPr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  <w:t xml:space="preserve">5’ exon </w:t>
                      </w:r>
                      <w:r w:rsidRPr="00CD4AFA"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  <w:t>GTCATCGCCTGCAATGTTGCACAAACTGTTGCCGCTTAGTGTGAATGCCTTGTAGTACCTCTGGCGTATTAATAATATCGAATGCCGCGCCAGCCACCGCACAGGCCAGCGGATTACCGCCATAGGTTGAACCATGCGAACCGACATGAAAGGCC</w:t>
                      </w:r>
                      <w:r w:rsidRPr="00090FBE">
                        <w:rPr>
                          <w:rFonts w:ascii="Courier New" w:hAnsi="Courier New" w:cs="Courier New"/>
                          <w:color w:val="FF0000"/>
                          <w:sz w:val="16"/>
                          <w:szCs w:val="16"/>
                          <w:lang w:val="en-US"/>
                        </w:rPr>
                        <w:t>G</w:t>
                      </w:r>
                      <w:r w:rsidRPr="00CD4AFA">
                        <w:rPr>
                          <w:rFonts w:ascii="Courier New" w:hAnsi="Courier New" w:cs="Courier New"/>
                          <w:color w:val="FF0000"/>
                          <w:sz w:val="16"/>
                          <w:szCs w:val="16"/>
                          <w:lang w:val="en-US"/>
                        </w:rPr>
                        <w:t>TGAAGTAGGGAGGTACCGCCTTGTTCACATTACTGTGACTGGTTTGCACCACCCTCTTCGGGAACCGTACGTACCCCTCTCGGAGTATACGGCTCTGTTATTGTTCGTTCGTAAAAATTCACTGTCGACATTCACTTGTGTTTATGAATCACGTGACGATGACAATGAAAGCATACAACAAGAGTTTTACGTTGTTTCGCTATCATTGCCATTTCCCAACGCGTCGCCACGTAATAAATATCTGGACGTAAAAGATAACGATAAAGTCTTGTAAAAACTTCGTCTATATTTTCTTGTGAATTTTTACTGATTCTTTCTAAAATTGCCATTGTTGGTTTCATTTTGAGGTTTTCCTCCCTAATCAATTTTTAATTTTAGTACACAATAACTGTACCCCTTTGCCATGTAAAGGGCGTTACCCTTCTCAGACTACTACGAGTACTCCGTACCCTTGCAAGATTTTCAAGCTCTAGTGCTATAGCCTTTTTCCTCCTTTCTATTAGGCATTCTTGTTTAGGGTATCCCCAGTTAGTGTTAAGTCTTGGTAAATTCAGATTCTCGGCATCGCTTTCGTTTCGTTCCCATAGGTTCTCCTACAGATTGTACAAATGTGGTGATAACAGATAAGTCCGCCTCGGTAACTTACCTTTCTTTGTACTAGAGGTTTCAGACACTTTCCTCTATCGAGGAGAAATCGAAATTAGAAACTTGCGTTCAGTAAACACAACTTATACCTTATATCTGATTAACATTGCGACTCAGTCGTACCCGATTGTCTTTAGGTAACTCATCGCTTTCCAACCGTGCTCTGTTCCCGTATCAGCTTTCGCTTTTCGGTTAGGTTGGCTGTTTTCTGTGTTATCTTACAGAGTAGTACCTTAAACTACTTGACTTAACACCCTATCTGGGCGCA</w:t>
                      </w:r>
                      <w:r w:rsidRPr="00CD4AFA"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  <w:t>CGAGGCGATCTCCTGCGTGGTCAGCATGGCGCTCACCGGAAAACCGCCGCCTAACGCTTTGGCGCTGGTGAGGATATCCGGCGTGACGCCGTAGTGCATATAGGCAAACAGGTCTCCGGTGCGCCCCATCCCGCACTGCACTTCATCAAACACCAGCAACGCCTGATGCTCGTCACACAGGTCGCGTAACCCTTTGAGGAATTCCGGTGTAGCCGCCTGCACGCCGCCTTCACCCTGAATCGGCTCGACCACCACCGCGCAGGTGTGGTCATCCATTACCGCTTTCACCGCATGAAGATCGTTGAAGGGAACGTGAATAATATCGGCGGGTTTTGGCCCAAAGCCGTCGGAATATTTCGGCTGCCCGCCGACAGAGACGGTAAACAAGGAACGGCCATGAAAAGCGTTATGGAAGGCAATGATTTTCGTTTTGAACGGGCTATGGCGCACGCAGGCATAATGACGCGCCAGTTTAAAAGCGGTTTCGTTCGCTTCGGTGCCGGAATTCATAAACAGCACGCGCTCGGCAAACGTGGCGTCGATCAGTTTACGTCCCAGACGCAACGCTGGTTCATTGGTAAAAACGTTACTGGTATGCCACAAGGTTTCCCCCTGGGATTTCAGCGCCTCGACCAGTGCCGGATGGCAATGGCCCAGCGCAGTCACTGCAATCCCGCCGGCGAAATCGATATACTCTTGCCTG</w:t>
                      </w:r>
                      <w:r>
                        <w:rPr>
                          <w:rFonts w:ascii="Courier New" w:hAnsi="Courier New" w:cs="Courier New"/>
                          <w:sz w:val="16"/>
                          <w:szCs w:val="16"/>
                          <w:lang w:val="en-US"/>
                        </w:rPr>
                        <w:t xml:space="preserve"> 3’ exon</w:t>
                      </w:r>
                    </w:p>
                    <w:p w:rsidR="000C4244" w:rsidRPr="00CD4AFA" w:rsidRDefault="000C4244" w:rsidP="000C4244">
                      <w:pPr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E260DC" w:rsidRDefault="00E260DC"/>
    <w:sectPr w:rsidR="00E26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AF7733"/>
    <w:multiLevelType w:val="hybridMultilevel"/>
    <w:tmpl w:val="4C6298D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244"/>
    <w:rsid w:val="000C4244"/>
    <w:rsid w:val="003506D3"/>
    <w:rsid w:val="00E2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AC81B"/>
  <w15:chartTrackingRefBased/>
  <w15:docId w15:val="{CF4314CB-E377-4C57-966C-3E6D256D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244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2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e Chin Piaw</dc:creator>
  <cp:keywords/>
  <dc:description/>
  <cp:lastModifiedBy>Gwee Chin Piaw</cp:lastModifiedBy>
  <cp:revision>2</cp:revision>
  <dcterms:created xsi:type="dcterms:W3CDTF">2018-05-07T08:00:00Z</dcterms:created>
  <dcterms:modified xsi:type="dcterms:W3CDTF">2018-05-07T08:02:00Z</dcterms:modified>
</cp:coreProperties>
</file>